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2"/>
        <w:gridCol w:w="1352"/>
        <w:gridCol w:w="2373"/>
        <w:gridCol w:w="2849"/>
      </w:tblGrid>
      <w:tr w:rsidR="00B52C23" w:rsidRPr="00B52C23" w:rsidTr="00B1012A">
        <w:trPr>
          <w:tblHeader/>
        </w:trPr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B52C23" w:rsidRPr="00B52C23" w:rsidRDefault="00B52C23" w:rsidP="00B1012A">
            <w:pPr>
              <w:widowControl/>
              <w:shd w:val="clear" w:color="auto" w:fill="FFFFFF"/>
              <w:spacing w:before="480" w:after="240" w:line="360" w:lineRule="auto"/>
              <w:jc w:val="left"/>
              <w:outlineLvl w:val="2"/>
              <w:rPr>
                <w:rFonts w:ascii="Times New Roman" w:eastAsia="宋体" w:hAnsi="Times New Roman" w:cs="Times New Roman" w:hint="eastAsia"/>
                <w:b/>
                <w:bCs/>
                <w:color w:val="0F1115"/>
                <w:kern w:val="0"/>
                <w:sz w:val="30"/>
                <w:szCs w:val="30"/>
              </w:rPr>
            </w:pPr>
            <w:r w:rsidRPr="00B52C23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30"/>
                <w:szCs w:val="30"/>
              </w:rPr>
              <w:t>Supplementary Table S2. Longitudinal Profiles of Biomarkers Stratified by 21-Day Survival Status</w:t>
            </w:r>
          </w:p>
        </w:tc>
      </w:tr>
      <w:tr w:rsidR="00B52C23" w:rsidRPr="00B52C23" w:rsidTr="00B1012A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Biomark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Time po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Survivors (n=631) Mean ± S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Non</w:t>
            </w:r>
            <w:r w:rsidRPr="00B52C23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noBreakHyphen/>
              <w:t>survivors (n=81) Mean ± SD</w:t>
            </w:r>
          </w:p>
        </w:tc>
      </w:tr>
      <w:tr w:rsidR="00B52C23" w:rsidRPr="00B52C23" w:rsidTr="00B1012A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LB (g/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6.29 ± 1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3.43 ± 11.01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2.59 ± 8.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0.51 ± 9.30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1.52 ± 5.7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1.25 ± 5.37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3.98 ± 4.9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4.07 ± 5.12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5.91 ± 4.5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5.32 ± 5.46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A (mg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39.22 ± 111.9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03.33 ± 120.54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13.04 ± 106.5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78.16 ± 110.49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20.27 ± 67.8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02.93 ± 71.50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43.92 ± 66.3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30.57 ± 72.55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62.21 ± 55.2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43.99 ± 58.84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TRF (g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66.11 ± 39.4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50.87 ± 39.23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9.51 ± 35.3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38.07 ± 34.18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67.91 ± 48.9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53.41 ± 52.52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78.04 ± 41.8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65.65 ± 47.85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14.06 ± 11.9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11.77 ± 15.92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B (g/24h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13 ± 1.5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0.35 ± 1.64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23 ± 1.5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0.32 ± 1.70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57 ± 1.0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20 ± 1.13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27 ± 0.4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6 ± 0.49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0 ± 0.7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35 ± 0.70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IgA (g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83 ± 1.4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57 ± 1.49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93 ± 1.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74 ± 1.12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02 ± 1.2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86 ± 1.28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29 ± 1.4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04 ± 1.19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70 ± 1.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.63 ± 1.31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IgG (g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3.65 ± 5.9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1.95 ± 5.18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.53 ± 3.3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.69 ± 3.20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.97 ± 4.3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.89 ± 3.50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2.45 ± 4.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1.88 ± 3.39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.29 ± 4.3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.15 ± 4.32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IgM (g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3 ± 0.3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35 ± 0.26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7 ± 0.3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6 ± 0.28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2 ± 0.2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1 ± 0.25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29 ± 0.4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8 ± 0.37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5 ± 0.3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7 ± 0.39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D3⁺ T cells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1.45 ± 9.7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8.79 ± 11.62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4.66 ± 9.5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2.06 ± 10.31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2.84 ± 9.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2.07 ± 10.13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6.02 ± 10.8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5.74 ± 13.53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3.06 ± 6.9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60.95 ± 6.90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D4⁺ T cells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0.17 ± 5.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.93 ± 4.90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.52 ± 3.3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.11 ± 3.04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.78 ± 2.9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8.94 ± 2.95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.07 ± 3.8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.14 ± 3.55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5.83 ± 4.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6.05 ± 4.34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CD8⁺ T cells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2.06 ± 4.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3.05 ± 4.39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.11 ± 4.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.58 ± 4.48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6.33 ± 4.6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6.53 ± 4.85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3.27 ± 4.3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3.44 ± 5.32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0.59 ± 3.4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0.46 ± 3.84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lastRenderedPageBreak/>
              <w:t>CD4⁺/CD8⁺ rati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28 ± 0.4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14 ± 0.36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5 ± 0.3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83 ± 0.37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6 ± 0.3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60 ± 0.16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3 ± 0.3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6 ± 0.36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9 ± 0.4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1 ± 0.53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K cells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0.32 ± 7.4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7.41 ± 7.17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6.43 ± 5.8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5.56 ± 5.41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2.81 ± 5.9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2.26 ± 7.04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1.62 ± 7.6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1.09 ± 6.07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2.17 ± 8.0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0.48 ± 8.09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IL</w:t>
            </w: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noBreakHyphen/>
              <w:t>6 (</w:t>
            </w:r>
            <w:proofErr w:type="spellStart"/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g</w:t>
            </w:r>
            <w:proofErr w:type="spellEnd"/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/m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84.26 ± 67.2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05.77 ± 67.43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77.61 ± 69.7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01.26 ± 73.95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56.06 ± 48.8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72.91 ± 44.60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22.04 ± 46.8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37.29 ± 47.66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03.75 ± 43.6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18.04 ± 53.47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PLT (×10⁹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14.81 ± 20.9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11.94 ± 20.61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38.25 ± 34.9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42.07 ± 34.54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06.54 ± 26.7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02.10 ± 27.34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88.95 ± 64.0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84.80 ± 63.68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24.43 ± 42.5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25.58 ± 41.94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Lactate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.25 ± 0.4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.23 ± 0.44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99 ± 0.2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96 ± 0.30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8 ± 0.2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47 ± 0.27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30 ± 0.2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28 ± 0.27</w:t>
            </w:r>
          </w:p>
        </w:tc>
      </w:tr>
      <w:tr w:rsidR="00B52C23" w:rsidRPr="00B52C23" w:rsidTr="00B1012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Day 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0 ± 0.2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B52C23" w:rsidRPr="00B52C23" w:rsidRDefault="00B52C23" w:rsidP="00B1012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B52C23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.03 ± 0.30</w:t>
            </w:r>
          </w:p>
        </w:tc>
      </w:tr>
      <w:tr w:rsidR="00B52C23" w:rsidRPr="00B52C23" w:rsidTr="00B1012A">
        <w:tc>
          <w:tcPr>
            <w:tcW w:w="0" w:type="auto"/>
            <w:gridSpan w:val="4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B52C23" w:rsidRPr="00B52C23" w:rsidRDefault="00B52C23" w:rsidP="00B1012A">
            <w:pPr>
              <w:widowControl/>
              <w:shd w:val="clear" w:color="auto" w:fill="FFFFFF"/>
              <w:spacing w:before="240" w:line="360" w:lineRule="auto"/>
              <w:jc w:val="left"/>
              <w:rPr>
                <w:rFonts w:ascii="Times New Roman" w:eastAsia="宋体" w:hAnsi="Times New Roman" w:cs="Times New Roman" w:hint="eastAsia"/>
                <w:color w:val="0F1115"/>
                <w:kern w:val="0"/>
                <w:sz w:val="24"/>
              </w:rPr>
            </w:pPr>
            <w:r w:rsidRPr="00B52C23">
              <w:rPr>
                <w:rFonts w:ascii="Times New Roman" w:eastAsia="宋体" w:hAnsi="Times New Roman" w:cs="Times New Roman"/>
                <w:i/>
                <w:iCs/>
                <w:color w:val="0F1115"/>
                <w:kern w:val="0"/>
                <w:sz w:val="24"/>
              </w:rPr>
              <w:lastRenderedPageBreak/>
              <w:t>Abbreviations: ALB, albumin; PA, prealbumin; TRF, transferrin; NB, nitrogen balance; Ig, immunoglobulin; NK, natural killer; IL</w:t>
            </w:r>
            <w:r w:rsidRPr="00B52C23">
              <w:rPr>
                <w:rFonts w:ascii="Times New Roman" w:eastAsia="宋体" w:hAnsi="Times New Roman" w:cs="Times New Roman"/>
                <w:i/>
                <w:iCs/>
                <w:color w:val="0F1115"/>
                <w:kern w:val="0"/>
                <w:sz w:val="24"/>
              </w:rPr>
              <w:noBreakHyphen/>
              <w:t>6, interleukin</w:t>
            </w:r>
            <w:r w:rsidRPr="00B52C23">
              <w:rPr>
                <w:rFonts w:ascii="Times New Roman" w:eastAsia="宋体" w:hAnsi="Times New Roman" w:cs="Times New Roman"/>
                <w:i/>
                <w:iCs/>
                <w:color w:val="0F1115"/>
                <w:kern w:val="0"/>
                <w:sz w:val="24"/>
              </w:rPr>
              <w:noBreakHyphen/>
              <w:t>6; PLT, platelet count; SD, standard deviation.</w:t>
            </w:r>
          </w:p>
        </w:tc>
      </w:tr>
    </w:tbl>
    <w:p w:rsidR="008255E9" w:rsidRPr="00B52C23" w:rsidRDefault="008255E9" w:rsidP="00B52C23">
      <w:pPr>
        <w:spacing w:line="360" w:lineRule="auto"/>
        <w:rPr>
          <w:rFonts w:ascii="Times New Roman" w:hAnsi="Times New Roman" w:cs="Times New Roman" w:hint="eastAsia"/>
        </w:rPr>
      </w:pPr>
    </w:p>
    <w:sectPr w:rsidR="008255E9" w:rsidRPr="00B52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C23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4AD7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58BD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C68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15E"/>
    <w:rsid w:val="00127D91"/>
    <w:rsid w:val="001328D0"/>
    <w:rsid w:val="00135D93"/>
    <w:rsid w:val="00135E94"/>
    <w:rsid w:val="0013636D"/>
    <w:rsid w:val="00140811"/>
    <w:rsid w:val="00140D0E"/>
    <w:rsid w:val="00140D3E"/>
    <w:rsid w:val="00144A99"/>
    <w:rsid w:val="001479AE"/>
    <w:rsid w:val="00151929"/>
    <w:rsid w:val="00151C39"/>
    <w:rsid w:val="00152908"/>
    <w:rsid w:val="001635BC"/>
    <w:rsid w:val="00165D55"/>
    <w:rsid w:val="0016638E"/>
    <w:rsid w:val="00167572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3F95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6CF4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5EF3"/>
    <w:rsid w:val="001E7AD0"/>
    <w:rsid w:val="001F2D8C"/>
    <w:rsid w:val="001F3949"/>
    <w:rsid w:val="001F4D74"/>
    <w:rsid w:val="001F5707"/>
    <w:rsid w:val="001F75D2"/>
    <w:rsid w:val="00213AC6"/>
    <w:rsid w:val="00214B4B"/>
    <w:rsid w:val="00214EB0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833AE"/>
    <w:rsid w:val="00284E6D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4C2D"/>
    <w:rsid w:val="00346943"/>
    <w:rsid w:val="00346FB0"/>
    <w:rsid w:val="00350015"/>
    <w:rsid w:val="00350587"/>
    <w:rsid w:val="0035275E"/>
    <w:rsid w:val="00354A63"/>
    <w:rsid w:val="00354BC2"/>
    <w:rsid w:val="00354BD2"/>
    <w:rsid w:val="00354C32"/>
    <w:rsid w:val="00360FB6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04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3663"/>
    <w:rsid w:val="003B41A9"/>
    <w:rsid w:val="003B5F60"/>
    <w:rsid w:val="003B6E24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1595F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479D5"/>
    <w:rsid w:val="00450D52"/>
    <w:rsid w:val="00451343"/>
    <w:rsid w:val="00451F19"/>
    <w:rsid w:val="00452579"/>
    <w:rsid w:val="00456498"/>
    <w:rsid w:val="00457195"/>
    <w:rsid w:val="004578A2"/>
    <w:rsid w:val="004601D9"/>
    <w:rsid w:val="004605B7"/>
    <w:rsid w:val="00462924"/>
    <w:rsid w:val="00462E11"/>
    <w:rsid w:val="00464324"/>
    <w:rsid w:val="00464D29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63F8"/>
    <w:rsid w:val="00477B5B"/>
    <w:rsid w:val="00481AB0"/>
    <w:rsid w:val="004943FC"/>
    <w:rsid w:val="004973B9"/>
    <w:rsid w:val="004979EF"/>
    <w:rsid w:val="004A1E72"/>
    <w:rsid w:val="004A24F6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607B"/>
    <w:rsid w:val="004E7463"/>
    <w:rsid w:val="004F135C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365A6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4891"/>
    <w:rsid w:val="00587F3C"/>
    <w:rsid w:val="005903D9"/>
    <w:rsid w:val="005949A1"/>
    <w:rsid w:val="00595B4F"/>
    <w:rsid w:val="005967ED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1F4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1BA"/>
    <w:rsid w:val="00653F9B"/>
    <w:rsid w:val="00655AAC"/>
    <w:rsid w:val="00655E03"/>
    <w:rsid w:val="00657077"/>
    <w:rsid w:val="006618D6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8384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3288"/>
    <w:rsid w:val="006B3FB4"/>
    <w:rsid w:val="006B55A0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9A2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3B41"/>
    <w:rsid w:val="00726087"/>
    <w:rsid w:val="00726B10"/>
    <w:rsid w:val="007273D7"/>
    <w:rsid w:val="00730412"/>
    <w:rsid w:val="0073118F"/>
    <w:rsid w:val="00736924"/>
    <w:rsid w:val="007375E0"/>
    <w:rsid w:val="0074145B"/>
    <w:rsid w:val="007415DF"/>
    <w:rsid w:val="0074238A"/>
    <w:rsid w:val="00742989"/>
    <w:rsid w:val="00743A57"/>
    <w:rsid w:val="00743FF1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86425"/>
    <w:rsid w:val="00791645"/>
    <w:rsid w:val="00795C32"/>
    <w:rsid w:val="007967AB"/>
    <w:rsid w:val="0079708D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5A03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42ABE"/>
    <w:rsid w:val="008535C5"/>
    <w:rsid w:val="0085590F"/>
    <w:rsid w:val="00856894"/>
    <w:rsid w:val="00857E04"/>
    <w:rsid w:val="008629E6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D53F5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9DC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269E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036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3B91"/>
    <w:rsid w:val="00A84FBF"/>
    <w:rsid w:val="00A85D9D"/>
    <w:rsid w:val="00A86347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36EA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198F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2C23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1957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A7435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D69D9"/>
    <w:rsid w:val="00BE3562"/>
    <w:rsid w:val="00BE478C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808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3F8B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3A9E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0A7D"/>
    <w:rsid w:val="00D729D5"/>
    <w:rsid w:val="00D72F0C"/>
    <w:rsid w:val="00D75B24"/>
    <w:rsid w:val="00D75C70"/>
    <w:rsid w:val="00D76BCB"/>
    <w:rsid w:val="00D77787"/>
    <w:rsid w:val="00D80C3E"/>
    <w:rsid w:val="00D8162A"/>
    <w:rsid w:val="00D9003F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5376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2B4D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2437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58B8"/>
    <w:rsid w:val="00EC59F1"/>
    <w:rsid w:val="00EC65D4"/>
    <w:rsid w:val="00EC6F33"/>
    <w:rsid w:val="00EC7773"/>
    <w:rsid w:val="00ED0647"/>
    <w:rsid w:val="00ED3FAA"/>
    <w:rsid w:val="00ED5617"/>
    <w:rsid w:val="00ED568C"/>
    <w:rsid w:val="00ED7912"/>
    <w:rsid w:val="00EE05FD"/>
    <w:rsid w:val="00EE3415"/>
    <w:rsid w:val="00EF1AE5"/>
    <w:rsid w:val="00EF345B"/>
    <w:rsid w:val="00EF7538"/>
    <w:rsid w:val="00F0240C"/>
    <w:rsid w:val="00F02603"/>
    <w:rsid w:val="00F031D5"/>
    <w:rsid w:val="00F047BA"/>
    <w:rsid w:val="00F06383"/>
    <w:rsid w:val="00F111AF"/>
    <w:rsid w:val="00F12C0F"/>
    <w:rsid w:val="00F1719D"/>
    <w:rsid w:val="00F20947"/>
    <w:rsid w:val="00F220DA"/>
    <w:rsid w:val="00F23C85"/>
    <w:rsid w:val="00F334AD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7747D"/>
    <w:rsid w:val="00F80869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24E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1CF8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3B3B8"/>
  <w15:chartTrackingRefBased/>
  <w15:docId w15:val="{3995CA7F-8A5B-414E-B047-8F063E0EA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2C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2C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52C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2C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2C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2C2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2C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2C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2C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2C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2C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B52C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2C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2C2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52C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2C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2C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2C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2C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2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2C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2C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2C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2C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2C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2C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2C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2C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2C23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B52C2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e">
    <w:name w:val="Emphasis"/>
    <w:basedOn w:val="a0"/>
    <w:uiPriority w:val="20"/>
    <w:qFormat/>
    <w:rsid w:val="00B52C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3-11T21:27:00Z</dcterms:created>
  <dcterms:modified xsi:type="dcterms:W3CDTF">2026-03-11T21:29:00Z</dcterms:modified>
</cp:coreProperties>
</file>